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551"/>
        </w:tabs>
        <w:jc w:val="left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1:Analysis of mtDNA mutations identified in patients with thyroid carcinomas.</w:t>
      </w:r>
    </w:p>
    <w:tbl>
      <w:tblPr>
        <w:tblStyle w:val="4"/>
        <w:tblpPr w:leftFromText="180" w:rightFromText="180" w:vertAnchor="text" w:horzAnchor="page" w:tblpXSpec="center" w:tblpY="309"/>
        <w:tblOverlap w:val="never"/>
        <w:tblW w:w="1156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8"/>
        <w:gridCol w:w="705"/>
        <w:gridCol w:w="1379"/>
        <w:gridCol w:w="765"/>
        <w:gridCol w:w="1140"/>
        <w:gridCol w:w="1170"/>
        <w:gridCol w:w="793"/>
        <w:gridCol w:w="1142"/>
        <w:gridCol w:w="1481"/>
        <w:gridCol w:w="1312"/>
        <w:gridCol w:w="7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  <w:jc w:val="center"/>
        </w:trPr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</w:t>
            </w:r>
          </w:p>
        </w:tc>
        <w:tc>
          <w:tcPr>
            <w:tcW w:w="70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1379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 change</w:t>
            </w:r>
          </w:p>
        </w:tc>
        <w:tc>
          <w:tcPr>
            <w:tcW w:w="76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acent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issue</w:t>
            </w:r>
          </w:p>
        </w:tc>
        <w:tc>
          <w:tcPr>
            <w:tcW w:w="117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cinom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sue</w:t>
            </w:r>
          </w:p>
        </w:tc>
        <w:tc>
          <w:tcPr>
            <w:tcW w:w="793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MU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Type</w:t>
            </w:r>
          </w:p>
        </w:tc>
        <w:tc>
          <w:tcPr>
            <w:tcW w:w="114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acid change</w:t>
            </w:r>
          </w:p>
        </w:tc>
        <w:tc>
          <w:tcPr>
            <w:tcW w:w="1481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Polarity of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minoacid</w:t>
            </w:r>
            <w:bookmarkEnd w:id="0"/>
          </w:p>
        </w:tc>
        <w:tc>
          <w:tcPr>
            <w:tcW w:w="131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1" w:name="OLE_LINK2"/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volutionary conservation</w:t>
            </w:r>
            <w:bookmarkEnd w:id="1"/>
          </w:p>
        </w:tc>
        <w:tc>
          <w:tcPr>
            <w:tcW w:w="784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253</w:t>
            </w:r>
          </w:p>
        </w:tc>
        <w:tc>
          <w:tcPr>
            <w:tcW w:w="70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1</w:t>
            </w:r>
          </w:p>
        </w:tc>
        <w:tc>
          <w:tcPr>
            <w:tcW w:w="137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1insC</w:t>
            </w:r>
          </w:p>
        </w:tc>
        <w:tc>
          <w:tcPr>
            <w:tcW w:w="76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7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14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89insC</w:t>
            </w:r>
          </w:p>
        </w:tc>
        <w:tc>
          <w:tcPr>
            <w:tcW w:w="148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1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8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25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1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3842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179Ter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28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1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416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7H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→Alk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1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3380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25Q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→Non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2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2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4818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/A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7K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→Alk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03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2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4720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84Ter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28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3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0252C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65S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→Neu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26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4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1046C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96P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→Non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5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4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1169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/A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37D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→Alk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25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4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1423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22K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→Alk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29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4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1441C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/C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/C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28P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→Neu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3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4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53insC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65insC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25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4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38Del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K93delA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26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4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1613C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285P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→Non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26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4L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0653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/A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62T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→Neu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29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5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246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/C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44C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→Neu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5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5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3616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427N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→Acid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25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5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3706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457P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→Non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28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5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3250T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05F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→Non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3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5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3784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83H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→Alk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4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5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82Del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I16delA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2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5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84insT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I16insT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3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6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4453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/A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4T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→Neu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4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B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4888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G48Ter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3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B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4973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G76D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→Acid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1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B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5135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30D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→Acid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26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B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5144C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133P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→Non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B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0159C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115T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→Neu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27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1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6321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/A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G140Ter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3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1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6708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G269Ter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26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1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6727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W275Ter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4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1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6789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G296Ter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0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1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6729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76T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→Neu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25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I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6229C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109P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→Non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5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1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6958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352D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→Acid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4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1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7075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391E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→Acid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0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2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718G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G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G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T53A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→Non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  <w:jc w:val="center"/>
        </w:trPr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6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9128C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/C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/C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 201T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→Neu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</w:tr>
    </w:tbl>
    <w:p/>
    <w:p/>
    <w:p>
      <w:pP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>
      <w:pPr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>Tc, thyroid carcinoma; Non, nonpolar hydrophobicity; Neu, neutral polar; Acid, acid polar; Alk, alkaline polar; M, missense mutation; N, nonsense mutation; F, frameshift mutation. Evolutionary conservation analysis: the amino acid sequences were compared with the published sequences of human, chimpanzee, rat, mice, dog, cow, chicken, zebra fish, xenopus, and fruit fly. *</w:t>
      </w:r>
      <w:r>
        <w:rPr>
          <w:rFonts w:ascii="Times New Roman" w:hAnsi="Times New Roman"/>
          <w:color w:val="auto"/>
          <w:kern w:val="0"/>
          <w:sz w:val="24"/>
          <w:lang w:bidi="ar"/>
        </w:rPr>
        <w:t>, high conservatism of evolution; -, not a conserved site in evolution.</w:t>
      </w:r>
    </w:p>
    <w:p>
      <w:pPr>
        <w:rPr>
          <w:rFonts w:hint="eastAsia" w:ascii="Times New Roman" w:hAnsi="Times New Roman" w:cs="Times New Roman"/>
          <w:b/>
          <w:bCs/>
          <w:sz w:val="28"/>
          <w:szCs w:val="28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28"/>
          <w:vertAlign w:val="baseline"/>
          <w:lang w:val="en-US" w:eastAsia="zh-CN"/>
        </w:rPr>
      </w:pPr>
    </w:p>
    <w:p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2: Clinical characteristics of patients with thyroid carcinomas.</w:t>
      </w:r>
    </w:p>
    <w:tbl>
      <w:tblPr>
        <w:tblStyle w:val="4"/>
        <w:tblW w:w="12917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9"/>
        <w:gridCol w:w="849"/>
        <w:gridCol w:w="434"/>
        <w:gridCol w:w="948"/>
        <w:gridCol w:w="1381"/>
        <w:gridCol w:w="1144"/>
        <w:gridCol w:w="859"/>
        <w:gridCol w:w="911"/>
        <w:gridCol w:w="991"/>
        <w:gridCol w:w="4751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0" w:hRule="atLeast"/>
        </w:trPr>
        <w:tc>
          <w:tcPr>
            <w:tcW w:w="6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tient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ender</w:t>
            </w:r>
          </w:p>
        </w:tc>
        <w:tc>
          <w:tcPr>
            <w:tcW w:w="4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Age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Family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history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Lymphati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metastasis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umor siz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（c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 x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cm）</w:t>
            </w:r>
          </w:p>
        </w:tc>
        <w:tc>
          <w:tcPr>
            <w:tcW w:w="8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FT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(pmol/L)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SH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(mlU/L)</w:t>
            </w:r>
          </w:p>
        </w:tc>
        <w:tc>
          <w:tcPr>
            <w:tcW w:w="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FT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(pmol/L)</w:t>
            </w:r>
          </w:p>
        </w:tc>
        <w:tc>
          <w:tcPr>
            <w:tcW w:w="47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thological diagnosi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51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Female</w:t>
            </w:r>
          </w:p>
        </w:tc>
        <w:tc>
          <w:tcPr>
            <w:tcW w:w="4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1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Y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.0x1.0</w:t>
            </w:r>
          </w:p>
        </w:tc>
        <w:tc>
          <w:tcPr>
            <w:tcW w:w="8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5.8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34</w:t>
            </w:r>
          </w:p>
        </w:tc>
        <w:tc>
          <w:tcPr>
            <w:tcW w:w="9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3.45</w:t>
            </w:r>
          </w:p>
        </w:tc>
        <w:tc>
          <w:tcPr>
            <w:tcW w:w="475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1.0x1.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1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.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3.8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1.0x1.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5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2.98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1.0x1.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3.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.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2.68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.5x1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2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.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.5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8x0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3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.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.09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1.0x1.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2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.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3.68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9x0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5.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.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.48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.5x1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5.16 .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.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3.75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4x0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9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0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.0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2x1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5.86 .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.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.5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8x0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.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.3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35x0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.4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.72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2x1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8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.22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.0x1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3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.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2.65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7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5x0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1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.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5.9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5x0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.0x1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3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.5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.2x1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8.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3.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.85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8x0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3.5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.29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.0x0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1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.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3.87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5x0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7.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.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3.9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c2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2.0x2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8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.7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2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x1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2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x0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x2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x1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x0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945"/>
                <w:tab w:val="left" w:pos="12810"/>
              </w:tabs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x0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x1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l</w:t>
            </w: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lar thyroid carcinoma with capsular invasio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x1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9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x0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</w:t>
            </w: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x0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6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x1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x1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6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141" w:rightChars="-67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ughte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x0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x0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x2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x0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867" w:rightChars="413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</w:t>
            </w: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15"/>
              </w:tabs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x0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7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x0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</w:t>
            </w: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x0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</w:t>
            </w: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x0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9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x0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.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x1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x0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x0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5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x1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x1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x0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6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x1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6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x0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x1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5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299" w:leftChars="-1095" w:firstLine="2107" w:firstLineChars="958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x1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5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3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x0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5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8x0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2x1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2.8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.48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x1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.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.2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3x0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6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.98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49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emale</w:t>
            </w:r>
          </w:p>
        </w:tc>
        <w:tc>
          <w:tcPr>
            <w:tcW w:w="4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5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8x0.8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47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thyroid carcinoma</w:t>
            </w:r>
          </w:p>
        </w:tc>
      </w:tr>
    </w:tbl>
    <w:p>
      <w:pPr>
        <w:pStyle w:val="3"/>
        <w:kinsoku/>
        <w:ind w:left="0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pStyle w:val="3"/>
        <w:kinsoku/>
        <w:ind w:left="0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pStyle w:val="3"/>
        <w:kinsoku/>
        <w:ind w:left="0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pStyle w:val="3"/>
        <w:kinsoku/>
        <w:ind w:left="0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pStyle w:val="3"/>
        <w:kinsoku/>
        <w:ind w:left="0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pStyle w:val="3"/>
        <w:kinsoku/>
        <w:ind w:left="0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pStyle w:val="3"/>
        <w:kinsoku/>
        <w:ind w:left="0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仿宋_GB2312">
    <w:panose1 w:val="02010609030101010101"/>
    <w:charset w:val="86"/>
    <w:family w:val="auto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81615C"/>
    <w:rsid w:val="012B49B3"/>
    <w:rsid w:val="038B2353"/>
    <w:rsid w:val="057D592D"/>
    <w:rsid w:val="08CB0029"/>
    <w:rsid w:val="0B1203FB"/>
    <w:rsid w:val="0D3C321E"/>
    <w:rsid w:val="19FE2069"/>
    <w:rsid w:val="1E1C745B"/>
    <w:rsid w:val="1E584D22"/>
    <w:rsid w:val="1E756E73"/>
    <w:rsid w:val="22AA1D91"/>
    <w:rsid w:val="2454069E"/>
    <w:rsid w:val="2DC943A1"/>
    <w:rsid w:val="34EF632A"/>
    <w:rsid w:val="379E5509"/>
    <w:rsid w:val="38B81D61"/>
    <w:rsid w:val="409D19DD"/>
    <w:rsid w:val="415F6147"/>
    <w:rsid w:val="46B74846"/>
    <w:rsid w:val="49B71378"/>
    <w:rsid w:val="4DB3282A"/>
    <w:rsid w:val="52333C39"/>
    <w:rsid w:val="52CB0E06"/>
    <w:rsid w:val="52DD1B2E"/>
    <w:rsid w:val="54AA6C55"/>
    <w:rsid w:val="5681615C"/>
    <w:rsid w:val="5C187F84"/>
    <w:rsid w:val="5E657E85"/>
    <w:rsid w:val="5EC451BC"/>
    <w:rsid w:val="60CC5A15"/>
    <w:rsid w:val="62984D5C"/>
    <w:rsid w:val="63A32616"/>
    <w:rsid w:val="64313E80"/>
    <w:rsid w:val="68385268"/>
    <w:rsid w:val="6AFE4323"/>
    <w:rsid w:val="6B2A448D"/>
    <w:rsid w:val="70A961C8"/>
    <w:rsid w:val="70AF21B7"/>
    <w:rsid w:val="72335396"/>
    <w:rsid w:val="74967BC1"/>
    <w:rsid w:val="78F3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12:43:00Z</dcterms:created>
  <dc:creator>babe_希</dc:creator>
  <cp:lastModifiedBy>babe_希</cp:lastModifiedBy>
  <dcterms:modified xsi:type="dcterms:W3CDTF">2021-07-24T14:27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